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0691" w:rsidRDefault="00410691" w:rsidP="00410691">
      <w:pPr>
        <w:spacing w:line="276" w:lineRule="auto"/>
        <w:jc w:val="both"/>
        <w:rPr>
          <w:rFonts w:asciiTheme="minorHAnsi" w:hAnsiTheme="minorHAnsi" w:cstheme="minorHAnsi"/>
        </w:rPr>
      </w:pPr>
      <w:r>
        <w:rPr>
          <w:rFonts w:asciiTheme="minorHAnsi" w:hAnsiTheme="minorHAnsi" w:cstheme="minorHAnsi"/>
        </w:rPr>
        <w:t>Appendix A: preliminary coding framework</w:t>
      </w:r>
    </w:p>
    <w:p w:rsidR="00410691" w:rsidRPr="00B828F5" w:rsidRDefault="00410691" w:rsidP="00410691">
      <w:pPr>
        <w:spacing w:line="276" w:lineRule="auto"/>
        <w:jc w:val="both"/>
        <w:rPr>
          <w:rFonts w:asciiTheme="minorHAnsi" w:hAnsiTheme="minorHAnsi" w:cstheme="minorHAnsi"/>
        </w:rPr>
      </w:pPr>
    </w:p>
    <w:tbl>
      <w:tblPr>
        <w:tblStyle w:val="TableGrid"/>
        <w:tblW w:w="0" w:type="auto"/>
        <w:tblLook w:val="0480" w:firstRow="0" w:lastRow="0" w:firstColumn="1" w:lastColumn="0" w:noHBand="0" w:noVBand="1"/>
      </w:tblPr>
      <w:tblGrid>
        <w:gridCol w:w="2290"/>
        <w:gridCol w:w="6008"/>
      </w:tblGrid>
      <w:tr w:rsidR="00410691" w:rsidRPr="007931BB" w:rsidTr="00EF5164">
        <w:tc>
          <w:tcPr>
            <w:tcW w:w="8298" w:type="dxa"/>
            <w:gridSpan w:val="2"/>
          </w:tcPr>
          <w:p w:rsidR="00410691" w:rsidRPr="007931BB" w:rsidRDefault="00410691" w:rsidP="00EF5164">
            <w:pPr>
              <w:spacing w:line="240" w:lineRule="auto"/>
              <w:rPr>
                <w:b/>
              </w:rPr>
            </w:pPr>
            <w:r w:rsidRPr="007931BB">
              <w:rPr>
                <w:b/>
              </w:rPr>
              <w:t>Pathway and capacity</w:t>
            </w:r>
          </w:p>
        </w:tc>
      </w:tr>
      <w:tr w:rsidR="00410691" w:rsidRPr="009D7D5A" w:rsidTr="00EF5164">
        <w:tc>
          <w:tcPr>
            <w:tcW w:w="2290" w:type="dxa"/>
          </w:tcPr>
          <w:p w:rsidR="00410691" w:rsidRPr="009D7D5A" w:rsidRDefault="00410691" w:rsidP="00EF5164">
            <w:r>
              <w:t xml:space="preserve">1.1 </w:t>
            </w:r>
            <w:r w:rsidRPr="009D7D5A">
              <w:t>Pathophysiological status</w:t>
            </w:r>
          </w:p>
        </w:tc>
        <w:tc>
          <w:tcPr>
            <w:tcW w:w="6008" w:type="dxa"/>
          </w:tcPr>
          <w:p w:rsidR="00410691" w:rsidRPr="009D7D5A" w:rsidRDefault="00410691" w:rsidP="00EF5164">
            <w:pPr>
              <w:pStyle w:val="ListParagraph"/>
              <w:numPr>
                <w:ilvl w:val="0"/>
                <w:numId w:val="1"/>
              </w:numPr>
              <w:spacing w:before="0"/>
            </w:pPr>
            <w:r>
              <w:t>I</w:t>
            </w:r>
            <w:r w:rsidRPr="009D7D5A">
              <w:t>nvoluntary diminution of physical and cognitive function brought about by the natural progression of the disease. This includes the psychological impact of symptom exacerbation, disease progression, and aggressive treatment on the patient.</w:t>
            </w:r>
          </w:p>
          <w:p w:rsidR="00410691" w:rsidRPr="009D7D5A" w:rsidRDefault="00410691" w:rsidP="00EF5164"/>
        </w:tc>
      </w:tr>
      <w:tr w:rsidR="00410691" w:rsidRPr="009D7D5A" w:rsidTr="00EF5164">
        <w:tc>
          <w:tcPr>
            <w:tcW w:w="2290" w:type="dxa"/>
          </w:tcPr>
          <w:p w:rsidR="00410691" w:rsidRPr="009D7D5A" w:rsidRDefault="00410691" w:rsidP="00EF5164"/>
        </w:tc>
        <w:tc>
          <w:tcPr>
            <w:tcW w:w="6008" w:type="dxa"/>
          </w:tcPr>
          <w:p w:rsidR="00410691" w:rsidRPr="009D7D5A" w:rsidRDefault="00410691" w:rsidP="00EF5164">
            <w:pPr>
              <w:pStyle w:val="ListParagraph"/>
              <w:numPr>
                <w:ilvl w:val="0"/>
                <w:numId w:val="1"/>
              </w:numPr>
              <w:spacing w:before="0"/>
            </w:pPr>
            <w:r w:rsidRPr="009D7D5A">
              <w:t>The impact of involuntary diminution of physical and cognitive function brought about by symptom exacerbation, disease progression, and aggressive treatment on the caregiver.</w:t>
            </w:r>
          </w:p>
          <w:p w:rsidR="00410691" w:rsidRPr="009D7D5A" w:rsidRDefault="00410691" w:rsidP="00EF5164"/>
        </w:tc>
      </w:tr>
      <w:tr w:rsidR="00410691" w:rsidRPr="009D7D5A" w:rsidTr="00EF5164">
        <w:tc>
          <w:tcPr>
            <w:tcW w:w="2290" w:type="dxa"/>
          </w:tcPr>
          <w:p w:rsidR="00410691" w:rsidRPr="009D7D5A" w:rsidRDefault="00410691" w:rsidP="00EF5164">
            <w:r w:rsidRPr="009D7D5A">
              <w:t>1.2 Status passage</w:t>
            </w:r>
          </w:p>
        </w:tc>
        <w:tc>
          <w:tcPr>
            <w:tcW w:w="6008" w:type="dxa"/>
          </w:tcPr>
          <w:p w:rsidR="00410691" w:rsidRPr="009D7D5A" w:rsidRDefault="00410691" w:rsidP="00EF5164">
            <w:r>
              <w:t>P</w:t>
            </w:r>
            <w:r w:rsidRPr="009D7D5A">
              <w:t>rocesses taking place over time and across settings in which the patient or caregivers’ identity and status are reformulated through the effects of institutionally defined and sanctioned interactions, relationships, and practices.</w:t>
            </w:r>
          </w:p>
        </w:tc>
      </w:tr>
      <w:tr w:rsidR="00410691" w:rsidRPr="009D7D5A" w:rsidTr="00EF5164">
        <w:tc>
          <w:tcPr>
            <w:tcW w:w="2290" w:type="dxa"/>
          </w:tcPr>
          <w:p w:rsidR="00410691" w:rsidRPr="009D7D5A" w:rsidRDefault="00410691" w:rsidP="00EF5164">
            <w:r w:rsidRPr="009D7D5A">
              <w:t>1.3 Personal capacity</w:t>
            </w:r>
          </w:p>
        </w:tc>
        <w:tc>
          <w:tcPr>
            <w:tcW w:w="6008" w:type="dxa"/>
          </w:tcPr>
          <w:p w:rsidR="00410691" w:rsidRPr="009D7D5A" w:rsidRDefault="00410691" w:rsidP="00EF5164">
            <w:r>
              <w:t>P</w:t>
            </w:r>
            <w:r w:rsidRPr="009D7D5A">
              <w:t xml:space="preserve">ersonal resources (which may be affective, cognitive, informational, material, physical and relational) </w:t>
            </w:r>
            <w:r>
              <w:t>that are available to be mobilis</w:t>
            </w:r>
            <w:r w:rsidRPr="009D7D5A">
              <w:t>ed by patients/caregivers.</w:t>
            </w:r>
          </w:p>
        </w:tc>
      </w:tr>
      <w:tr w:rsidR="00410691" w:rsidRPr="009D7D5A" w:rsidTr="00EF5164">
        <w:tc>
          <w:tcPr>
            <w:tcW w:w="2290" w:type="dxa"/>
          </w:tcPr>
          <w:p w:rsidR="00410691" w:rsidRPr="009D7D5A" w:rsidRDefault="00410691" w:rsidP="00EF5164">
            <w:r w:rsidRPr="009D7D5A">
              <w:t>1.4 Distributed capacity</w:t>
            </w:r>
          </w:p>
        </w:tc>
        <w:tc>
          <w:tcPr>
            <w:tcW w:w="6008" w:type="dxa"/>
          </w:tcPr>
          <w:p w:rsidR="00410691" w:rsidRPr="009D7D5A" w:rsidRDefault="00410691" w:rsidP="00EF5164">
            <w:r>
              <w:t>R</w:t>
            </w:r>
            <w:r w:rsidRPr="009D7D5A">
              <w:t>esources (which may be affective, cognitive, informational, material, physical and relational) that are availa</w:t>
            </w:r>
            <w:r>
              <w:t>ble to be mobilis</w:t>
            </w:r>
            <w:r w:rsidRPr="009D7D5A">
              <w:t>ed by members of patients/caregivers’ wider social networks`</w:t>
            </w:r>
          </w:p>
        </w:tc>
      </w:tr>
      <w:tr w:rsidR="00410691" w:rsidRPr="009D7D5A" w:rsidTr="00EF5164">
        <w:tc>
          <w:tcPr>
            <w:tcW w:w="2290" w:type="dxa"/>
          </w:tcPr>
          <w:p w:rsidR="00410691" w:rsidRPr="009D7D5A" w:rsidRDefault="00410691" w:rsidP="00EF5164">
            <w:r w:rsidRPr="009D7D5A">
              <w:t>1.5 Workload</w:t>
            </w:r>
          </w:p>
        </w:tc>
        <w:tc>
          <w:tcPr>
            <w:tcW w:w="6008" w:type="dxa"/>
          </w:tcPr>
          <w:p w:rsidR="00410691" w:rsidRPr="009D7D5A" w:rsidRDefault="00410691" w:rsidP="00EF5164">
            <w:r>
              <w:t>G</w:t>
            </w:r>
            <w:r w:rsidRPr="009D7D5A">
              <w:t>oal-oriented affective, cognitive, informational, material, and relational tasks that are assigned to patients/caregivers</w:t>
            </w:r>
          </w:p>
        </w:tc>
      </w:tr>
      <w:tr w:rsidR="00410691" w:rsidRPr="009D7D5A" w:rsidTr="00EF5164">
        <w:tc>
          <w:tcPr>
            <w:tcW w:w="2290" w:type="dxa"/>
          </w:tcPr>
          <w:p w:rsidR="00410691" w:rsidRPr="009D7D5A" w:rsidRDefault="00410691" w:rsidP="00EF5164">
            <w:r w:rsidRPr="009D7D5A">
              <w:t>1.6 Interactional quality</w:t>
            </w:r>
          </w:p>
        </w:tc>
        <w:tc>
          <w:tcPr>
            <w:tcW w:w="6008" w:type="dxa"/>
          </w:tcPr>
          <w:p w:rsidR="00410691" w:rsidRPr="009D7D5A" w:rsidRDefault="00410691" w:rsidP="00EF5164">
            <w:r w:rsidRPr="009D7D5A">
              <w:t>Experienced interaction quality with healthcare workers</w:t>
            </w:r>
          </w:p>
        </w:tc>
      </w:tr>
      <w:tr w:rsidR="00410691" w:rsidRPr="009D7D5A" w:rsidTr="00EF5164">
        <w:tc>
          <w:tcPr>
            <w:tcW w:w="2290" w:type="dxa"/>
          </w:tcPr>
          <w:p w:rsidR="00410691" w:rsidRPr="009D7D5A" w:rsidRDefault="00410691" w:rsidP="00EF5164">
            <w:r w:rsidRPr="009D7D5A">
              <w:lastRenderedPageBreak/>
              <w:t>1.7 Structurally induced non-adherence</w:t>
            </w:r>
          </w:p>
        </w:tc>
        <w:tc>
          <w:tcPr>
            <w:tcW w:w="6008" w:type="dxa"/>
          </w:tcPr>
          <w:p w:rsidR="00410691" w:rsidRPr="009D7D5A" w:rsidRDefault="00410691" w:rsidP="00EF5164">
            <w:r w:rsidRPr="009D7D5A">
              <w:t>Non-adherence to treatment due to structural factors such as having insufficient capacity to adhere to treatment regimes</w:t>
            </w:r>
          </w:p>
        </w:tc>
      </w:tr>
      <w:tr w:rsidR="00410691" w:rsidRPr="009D7D5A" w:rsidTr="00EF5164">
        <w:tc>
          <w:tcPr>
            <w:tcW w:w="2290" w:type="dxa"/>
          </w:tcPr>
          <w:p w:rsidR="00410691" w:rsidRPr="009D7D5A" w:rsidRDefault="00410691" w:rsidP="00EF5164">
            <w:r>
              <w:t xml:space="preserve">1.8 </w:t>
            </w:r>
            <w:r w:rsidRPr="009D7D5A">
              <w:t>Volitionally induced non-adherence</w:t>
            </w:r>
          </w:p>
        </w:tc>
        <w:tc>
          <w:tcPr>
            <w:tcW w:w="6008" w:type="dxa"/>
          </w:tcPr>
          <w:p w:rsidR="00410691" w:rsidRPr="009D7D5A" w:rsidRDefault="00410691" w:rsidP="00EF5164">
            <w:r w:rsidRPr="009D7D5A">
              <w:t>Non-adherence to treatment due to personal choice</w:t>
            </w:r>
          </w:p>
        </w:tc>
      </w:tr>
      <w:tr w:rsidR="00410691" w:rsidRPr="009D7D5A" w:rsidTr="00EF5164">
        <w:tc>
          <w:tcPr>
            <w:tcW w:w="8298" w:type="dxa"/>
            <w:gridSpan w:val="2"/>
          </w:tcPr>
          <w:p w:rsidR="00410691" w:rsidRPr="009D7D5A" w:rsidRDefault="00410691" w:rsidP="00EF5164">
            <w:pPr>
              <w:rPr>
                <w:b/>
              </w:rPr>
            </w:pPr>
            <w:r w:rsidRPr="009D7D5A">
              <w:rPr>
                <w:b/>
              </w:rPr>
              <w:t>Context</w:t>
            </w:r>
          </w:p>
        </w:tc>
      </w:tr>
      <w:tr w:rsidR="00410691" w:rsidRPr="009D7D5A" w:rsidTr="00EF5164">
        <w:tc>
          <w:tcPr>
            <w:tcW w:w="2290" w:type="dxa"/>
          </w:tcPr>
          <w:p w:rsidR="00410691" w:rsidRPr="009D7D5A" w:rsidRDefault="00410691" w:rsidP="00EF5164">
            <w:r w:rsidRPr="009D7D5A">
              <w:t>2.1 Action environment</w:t>
            </w:r>
          </w:p>
        </w:tc>
        <w:tc>
          <w:tcPr>
            <w:tcW w:w="6008" w:type="dxa"/>
          </w:tcPr>
          <w:p w:rsidR="00410691" w:rsidRPr="009D7D5A" w:rsidRDefault="00410691" w:rsidP="00EF5164">
            <w:r>
              <w:t>P</w:t>
            </w:r>
            <w:r w:rsidRPr="009D7D5A">
              <w:t>hysical or virtual transaction spaces in which patients/caregivers i</w:t>
            </w:r>
            <w:r>
              <w:t>nteract with each other, mobilis</w:t>
            </w:r>
            <w:r w:rsidRPr="009D7D5A">
              <w:t>e capacity, and perform tasks.</w:t>
            </w:r>
          </w:p>
        </w:tc>
      </w:tr>
      <w:tr w:rsidR="00410691" w:rsidRPr="009D7D5A" w:rsidTr="00EF5164">
        <w:tc>
          <w:tcPr>
            <w:tcW w:w="2290" w:type="dxa"/>
          </w:tcPr>
          <w:p w:rsidR="00410691" w:rsidRPr="009D7D5A" w:rsidRDefault="00410691" w:rsidP="00EF5164">
            <w:r w:rsidRPr="009D7D5A">
              <w:t>2.2 Structural advantage</w:t>
            </w:r>
          </w:p>
        </w:tc>
        <w:tc>
          <w:tcPr>
            <w:tcW w:w="6008" w:type="dxa"/>
          </w:tcPr>
          <w:p w:rsidR="00410691" w:rsidRPr="009D7D5A" w:rsidRDefault="00410691" w:rsidP="00EF5164">
            <w:r w:rsidRPr="009D7D5A">
              <w:t>Structural advantage: social structural factors that shape personal and distributed capacity, including structural inequalities (socio-economic status, education, gender, sexuality, ethnicity, age); access and location (proximity to health services, housing class, quality and availability of transport); and health system (availability of service, cost of service, quality of service).</w:t>
            </w:r>
          </w:p>
        </w:tc>
      </w:tr>
      <w:tr w:rsidR="00410691" w:rsidRPr="009D7D5A" w:rsidTr="00EF5164">
        <w:tc>
          <w:tcPr>
            <w:tcW w:w="8298" w:type="dxa"/>
            <w:gridSpan w:val="2"/>
          </w:tcPr>
          <w:p w:rsidR="00410691" w:rsidRPr="009D7D5A" w:rsidRDefault="00410691" w:rsidP="00EF5164">
            <w:pPr>
              <w:rPr>
                <w:b/>
              </w:rPr>
            </w:pPr>
            <w:r w:rsidRPr="009D7D5A">
              <w:rPr>
                <w:b/>
              </w:rPr>
              <w:t>Power and control</w:t>
            </w:r>
          </w:p>
        </w:tc>
      </w:tr>
      <w:tr w:rsidR="00410691" w:rsidRPr="009D7D5A" w:rsidTr="00EF5164">
        <w:tc>
          <w:tcPr>
            <w:tcW w:w="2290" w:type="dxa"/>
          </w:tcPr>
          <w:p w:rsidR="00410691" w:rsidRPr="009D7D5A" w:rsidRDefault="00410691" w:rsidP="00EF5164">
            <w:r w:rsidRPr="009D7D5A">
              <w:t>3.1 Experienced control</w:t>
            </w:r>
          </w:p>
        </w:tc>
        <w:tc>
          <w:tcPr>
            <w:tcW w:w="6008" w:type="dxa"/>
          </w:tcPr>
          <w:p w:rsidR="00410691" w:rsidRPr="009D7D5A" w:rsidRDefault="00410691" w:rsidP="00EF5164">
            <w:r w:rsidRPr="009D7D5A">
              <w:t>Patients/caregivers’ ability to achieve goals within an action environment or across a status passage by influencing the beliefs and actions of relevant others.</w:t>
            </w:r>
          </w:p>
        </w:tc>
      </w:tr>
      <w:tr w:rsidR="00410691" w:rsidRPr="009D7D5A" w:rsidTr="00EF5164">
        <w:tc>
          <w:tcPr>
            <w:tcW w:w="2290" w:type="dxa"/>
          </w:tcPr>
          <w:p w:rsidR="00410691" w:rsidRPr="009D7D5A" w:rsidRDefault="00410691" w:rsidP="00EF5164">
            <w:r w:rsidRPr="009D7D5A">
              <w:t>3.2 Accountability</w:t>
            </w:r>
          </w:p>
        </w:tc>
        <w:tc>
          <w:tcPr>
            <w:tcW w:w="6008" w:type="dxa"/>
          </w:tcPr>
          <w:p w:rsidR="00410691" w:rsidRPr="009D7D5A" w:rsidRDefault="00410691" w:rsidP="00EF5164">
            <w:r w:rsidRPr="009D7D5A">
              <w:t>The</w:t>
            </w:r>
            <w:r>
              <w:t xml:space="preserve"> ability to mobilis</w:t>
            </w:r>
            <w:r w:rsidRPr="009D7D5A">
              <w:t>e capacity (affective, cognitive, informational, material, physical and relational resources available to patients or care-givers) in relation to expected beliefs, behaviours, responsibilities and actions.</w:t>
            </w:r>
          </w:p>
        </w:tc>
      </w:tr>
      <w:tr w:rsidR="00410691" w:rsidRPr="009D7D5A" w:rsidTr="00EF5164">
        <w:tc>
          <w:tcPr>
            <w:tcW w:w="2290" w:type="dxa"/>
          </w:tcPr>
          <w:p w:rsidR="00410691" w:rsidRPr="009D7D5A" w:rsidRDefault="00410691" w:rsidP="00EF5164">
            <w:r w:rsidRPr="009D7D5A">
              <w:t>3.3 Negotiated obligations</w:t>
            </w:r>
          </w:p>
        </w:tc>
        <w:tc>
          <w:tcPr>
            <w:tcW w:w="6008" w:type="dxa"/>
          </w:tcPr>
          <w:p w:rsidR="00410691" w:rsidRPr="009D7D5A" w:rsidRDefault="00410691" w:rsidP="00EF5164">
            <w:r w:rsidRPr="009D7D5A">
              <w:t>Negotiated agreement about of future actions and the degree of accountability (expected beliefs, behaviours, responsibilities and actions).</w:t>
            </w:r>
          </w:p>
        </w:tc>
      </w:tr>
      <w:tr w:rsidR="00410691" w:rsidRPr="009D7D5A" w:rsidTr="00EF5164">
        <w:tc>
          <w:tcPr>
            <w:tcW w:w="2290" w:type="dxa"/>
          </w:tcPr>
          <w:p w:rsidR="00410691" w:rsidRPr="009D7D5A" w:rsidRDefault="00410691" w:rsidP="00EF5164">
            <w:r w:rsidRPr="009D7D5A">
              <w:t>3.4 Cognitive authority</w:t>
            </w:r>
          </w:p>
        </w:tc>
        <w:tc>
          <w:tcPr>
            <w:tcW w:w="6008" w:type="dxa"/>
          </w:tcPr>
          <w:p w:rsidR="00410691" w:rsidRPr="009D7D5A" w:rsidRDefault="00410691" w:rsidP="00EF5164">
            <w:r w:rsidRPr="009D7D5A">
              <w:t>Patients/caregivers’ ability to define and determine g</w:t>
            </w:r>
            <w:r>
              <w:t>oals, workload, resource mobilis</w:t>
            </w:r>
            <w:r w:rsidRPr="009D7D5A">
              <w:t>ation, (and to resist others’ attributions of expectations and responsibilities) in any given action environment.</w:t>
            </w:r>
          </w:p>
        </w:tc>
      </w:tr>
      <w:tr w:rsidR="00410691" w:rsidRPr="009D7D5A" w:rsidTr="00EF5164">
        <w:tc>
          <w:tcPr>
            <w:tcW w:w="8298" w:type="dxa"/>
            <w:gridSpan w:val="2"/>
          </w:tcPr>
          <w:p w:rsidR="00410691" w:rsidRPr="009D7D5A" w:rsidRDefault="00410691" w:rsidP="00EF5164">
            <w:pPr>
              <w:rPr>
                <w:b/>
              </w:rPr>
            </w:pPr>
            <w:r w:rsidRPr="009D7D5A">
              <w:rPr>
                <w:b/>
              </w:rPr>
              <w:t>Burden</w:t>
            </w:r>
          </w:p>
        </w:tc>
      </w:tr>
      <w:tr w:rsidR="00410691" w:rsidRPr="009D7D5A" w:rsidTr="00EF5164">
        <w:tc>
          <w:tcPr>
            <w:tcW w:w="2290" w:type="dxa"/>
          </w:tcPr>
          <w:p w:rsidR="00410691" w:rsidRPr="009D7D5A" w:rsidRDefault="00410691" w:rsidP="00EF5164">
            <w:r w:rsidRPr="009D7D5A">
              <w:t>4.1 Mapping emergence</w:t>
            </w:r>
          </w:p>
        </w:tc>
        <w:tc>
          <w:tcPr>
            <w:tcW w:w="6008" w:type="dxa"/>
          </w:tcPr>
          <w:p w:rsidR="00410691" w:rsidRPr="009D7D5A" w:rsidRDefault="00410691" w:rsidP="00EF5164">
            <w:r>
              <w:t>A</w:t>
            </w:r>
            <w:r w:rsidRPr="009D7D5A">
              <w:t>daptive and reflexive behaviours and practices through which patients/caregivers apprehend changing self-identity and work with changing attributions about their identity and status, and about the nature of self-identified and institutionally sanctioned goals, workload and accountability that stem from these.</w:t>
            </w:r>
          </w:p>
        </w:tc>
      </w:tr>
      <w:tr w:rsidR="00410691" w:rsidRPr="009D7D5A" w:rsidTr="00EF5164">
        <w:tc>
          <w:tcPr>
            <w:tcW w:w="2290" w:type="dxa"/>
          </w:tcPr>
          <w:p w:rsidR="00410691" w:rsidRPr="009D7D5A" w:rsidRDefault="00410691" w:rsidP="00EF5164">
            <w:r w:rsidRPr="009D7D5A">
              <w:t>4.2 Resource identification</w:t>
            </w:r>
          </w:p>
        </w:tc>
        <w:tc>
          <w:tcPr>
            <w:tcW w:w="6008" w:type="dxa"/>
          </w:tcPr>
          <w:p w:rsidR="00410691" w:rsidRPr="009D7D5A" w:rsidRDefault="00410691" w:rsidP="00EF5164">
            <w:r>
              <w:t>A</w:t>
            </w:r>
            <w:r w:rsidRPr="009D7D5A">
              <w:t>daptive and reflexive behaviours and practices through which patients/caregivers define and determine their wants and needs in relation to their personal and distributed capacity (affective, cognitive, informational, material, physical and relational) to meet self-identified and institutionally sanctioned goals, workload and accountability.</w:t>
            </w:r>
          </w:p>
        </w:tc>
      </w:tr>
      <w:tr w:rsidR="00410691" w:rsidRPr="009D7D5A" w:rsidTr="00EF5164">
        <w:tc>
          <w:tcPr>
            <w:tcW w:w="2290" w:type="dxa"/>
          </w:tcPr>
          <w:p w:rsidR="00410691" w:rsidRPr="009D7D5A" w:rsidRDefault="00410691" w:rsidP="00EF5164">
            <w:r w:rsidRPr="009D7D5A">
              <w:t>4.3 Resource mobilisation</w:t>
            </w:r>
          </w:p>
        </w:tc>
        <w:tc>
          <w:tcPr>
            <w:tcW w:w="6008" w:type="dxa"/>
          </w:tcPr>
          <w:p w:rsidR="00410691" w:rsidRPr="009D7D5A" w:rsidRDefault="00410691" w:rsidP="00EF5164">
            <w:r>
              <w:t>A</w:t>
            </w:r>
            <w:r w:rsidRPr="009D7D5A">
              <w:t>daptive and reflexive behaviours and practices through which patients/caregivers operationalise elements of personal and distributed capacity (affective, cognitive, informational, material, physical and relational) to meet self-identified and institutionally sanctioned goals, workload and accountability.</w:t>
            </w:r>
          </w:p>
        </w:tc>
      </w:tr>
      <w:tr w:rsidR="00410691" w:rsidRPr="009D7D5A" w:rsidTr="00EF5164">
        <w:tc>
          <w:tcPr>
            <w:tcW w:w="2290" w:type="dxa"/>
          </w:tcPr>
          <w:p w:rsidR="00410691" w:rsidRPr="009D7D5A" w:rsidRDefault="00410691" w:rsidP="00EF5164">
            <w:r w:rsidRPr="009D7D5A">
              <w:t>4.4 Relational monitoring</w:t>
            </w:r>
          </w:p>
        </w:tc>
        <w:tc>
          <w:tcPr>
            <w:tcW w:w="6008" w:type="dxa"/>
          </w:tcPr>
          <w:p w:rsidR="00410691" w:rsidRPr="009D7D5A" w:rsidRDefault="00410691" w:rsidP="00EF5164">
            <w:r>
              <w:t>A</w:t>
            </w:r>
            <w:r w:rsidRPr="009D7D5A">
              <w:t>daptive and reflexive behaviours and practices through which patients/caregivers make sense of interactions and relationships between self-identified wants and needs, capacity and workload, cognitive authority and experienced control.</w:t>
            </w:r>
          </w:p>
        </w:tc>
      </w:tr>
    </w:tbl>
    <w:p w:rsidR="008F0E46" w:rsidRDefault="008F0E46" w:rsidP="00410691"/>
    <w:sectPr w:rsidR="008F0E46">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0691" w:rsidRDefault="00410691" w:rsidP="00410691">
      <w:pPr>
        <w:spacing w:before="0" w:line="240" w:lineRule="auto"/>
      </w:pPr>
      <w:r>
        <w:separator/>
      </w:r>
    </w:p>
  </w:endnote>
  <w:endnote w:type="continuationSeparator" w:id="0">
    <w:p w:rsidR="00410691" w:rsidRDefault="00410691" w:rsidP="0041069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0691" w:rsidRDefault="0041069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8356208"/>
      <w:docPartObj>
        <w:docPartGallery w:val="Page Numbers (Bottom of Page)"/>
        <w:docPartUnique/>
      </w:docPartObj>
    </w:sdtPr>
    <w:sdtEndPr>
      <w:rPr>
        <w:noProof/>
      </w:rPr>
    </w:sdtEndPr>
    <w:sdtContent>
      <w:bookmarkStart w:id="0" w:name="_GoBack" w:displacedByCustomXml="prev"/>
      <w:bookmarkEnd w:id="0" w:displacedByCustomXml="prev"/>
      <w:p w:rsidR="00410691" w:rsidRDefault="0041069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410691" w:rsidRDefault="0041069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0691" w:rsidRDefault="004106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0691" w:rsidRDefault="00410691" w:rsidP="00410691">
      <w:pPr>
        <w:spacing w:before="0" w:line="240" w:lineRule="auto"/>
      </w:pPr>
      <w:r>
        <w:separator/>
      </w:r>
    </w:p>
  </w:footnote>
  <w:footnote w:type="continuationSeparator" w:id="0">
    <w:p w:rsidR="00410691" w:rsidRDefault="00410691" w:rsidP="00410691">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0691" w:rsidRDefault="0041069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0691" w:rsidRDefault="0041069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0691" w:rsidRDefault="0041069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BC1092"/>
    <w:multiLevelType w:val="hybridMultilevel"/>
    <w:tmpl w:val="728C06DC"/>
    <w:lvl w:ilvl="0" w:tplc="86BEBA5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691"/>
    <w:rsid w:val="00410691"/>
    <w:rsid w:val="008F0E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1AC8CF9-0795-41A7-9A96-D4C92CAC1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691"/>
    <w:pPr>
      <w:spacing w:before="200" w:after="0" w:line="360" w:lineRule="auto"/>
    </w:pPr>
    <w:rPr>
      <w:rFonts w:ascii="Calibri" w:eastAsia="Times New Roma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0691"/>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styleId="ListParagraph">
    <w:name w:val="List Paragraph"/>
    <w:basedOn w:val="Normal"/>
    <w:uiPriority w:val="34"/>
    <w:qFormat/>
    <w:rsid w:val="00410691"/>
    <w:pPr>
      <w:ind w:left="720"/>
      <w:contextualSpacing/>
    </w:pPr>
  </w:style>
  <w:style w:type="paragraph" w:styleId="Header">
    <w:name w:val="header"/>
    <w:basedOn w:val="Normal"/>
    <w:link w:val="HeaderChar"/>
    <w:uiPriority w:val="99"/>
    <w:unhideWhenUsed/>
    <w:rsid w:val="00410691"/>
    <w:pPr>
      <w:tabs>
        <w:tab w:val="center" w:pos="4513"/>
        <w:tab w:val="right" w:pos="9026"/>
      </w:tabs>
      <w:spacing w:before="0" w:line="240" w:lineRule="auto"/>
    </w:pPr>
  </w:style>
  <w:style w:type="character" w:customStyle="1" w:styleId="HeaderChar">
    <w:name w:val="Header Char"/>
    <w:basedOn w:val="DefaultParagraphFont"/>
    <w:link w:val="Header"/>
    <w:uiPriority w:val="99"/>
    <w:rsid w:val="00410691"/>
    <w:rPr>
      <w:rFonts w:ascii="Calibri" w:eastAsia="Times New Roman" w:hAnsi="Calibri" w:cs="Times New Roman"/>
      <w:lang w:eastAsia="zh-CN"/>
    </w:rPr>
  </w:style>
  <w:style w:type="paragraph" w:styleId="Footer">
    <w:name w:val="footer"/>
    <w:basedOn w:val="Normal"/>
    <w:link w:val="FooterChar"/>
    <w:uiPriority w:val="99"/>
    <w:unhideWhenUsed/>
    <w:rsid w:val="00410691"/>
    <w:pPr>
      <w:tabs>
        <w:tab w:val="center" w:pos="4513"/>
        <w:tab w:val="right" w:pos="9026"/>
      </w:tabs>
      <w:spacing w:before="0" w:line="240" w:lineRule="auto"/>
    </w:pPr>
  </w:style>
  <w:style w:type="character" w:customStyle="1" w:styleId="FooterChar">
    <w:name w:val="Footer Char"/>
    <w:basedOn w:val="DefaultParagraphFont"/>
    <w:link w:val="Footer"/>
    <w:uiPriority w:val="99"/>
    <w:rsid w:val="00410691"/>
    <w:rPr>
      <w:rFonts w:ascii="Calibri" w:eastAsia="Times New Roman"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3</Words>
  <Characters>3725</Characters>
  <Application>Microsoft Office Word</Application>
  <DocSecurity>0</DocSecurity>
  <Lines>31</Lines>
  <Paragraphs>8</Paragraphs>
  <ScaleCrop>false</ScaleCrop>
  <Company>none</Company>
  <LinksUpToDate>false</LinksUpToDate>
  <CharactersWithSpaces>4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ippiett</dc:creator>
  <cp:keywords/>
  <dc:description/>
  <cp:lastModifiedBy>Kate Lippiett</cp:lastModifiedBy>
  <cp:revision>1</cp:revision>
  <dcterms:created xsi:type="dcterms:W3CDTF">2021-08-12T10:03:00Z</dcterms:created>
  <dcterms:modified xsi:type="dcterms:W3CDTF">2021-08-12T10:04:00Z</dcterms:modified>
</cp:coreProperties>
</file>